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6225F" w14:textId="7956BF39" w:rsidR="006D3A3B" w:rsidRPr="00BC3D4F" w:rsidRDefault="006D3A3B" w:rsidP="006D3A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3D4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D3A8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C3D4F">
        <w:rPr>
          <w:rFonts w:ascii="Times New Roman" w:hAnsi="Times New Roman" w:cs="Times New Roman"/>
          <w:b/>
          <w:bCs/>
          <w:sz w:val="24"/>
          <w:szCs w:val="24"/>
        </w:rPr>
        <w:t>. The cDNA target sequences of shRNA and siRNA</w:t>
      </w:r>
    </w:p>
    <w:p w14:paraId="22919704" w14:textId="77777777" w:rsidR="006D3A3B" w:rsidRPr="00725696" w:rsidRDefault="006D3A3B" w:rsidP="006D3A3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623" w:type="dxa"/>
        <w:tblLook w:val="04A0" w:firstRow="1" w:lastRow="0" w:firstColumn="1" w:lastColumn="0" w:noHBand="0" w:noVBand="1"/>
      </w:tblPr>
      <w:tblGrid>
        <w:gridCol w:w="1242"/>
        <w:gridCol w:w="3828"/>
      </w:tblGrid>
      <w:tr w:rsidR="006D3A3B" w:rsidRPr="00725696" w14:paraId="1ACA65FD" w14:textId="77777777" w:rsidTr="001D5B9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B3BA3" w14:textId="77777777" w:rsidR="006D3A3B" w:rsidRPr="00725696" w:rsidRDefault="006D3A3B" w:rsidP="001D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96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BA51F" w14:textId="77777777" w:rsidR="006D3A3B" w:rsidRPr="00725696" w:rsidRDefault="006D3A3B" w:rsidP="001D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96">
              <w:rPr>
                <w:rFonts w:ascii="Times New Roman" w:hAnsi="Times New Roman" w:cs="Times New Roman" w:hint="eastAsia"/>
                <w:sz w:val="24"/>
                <w:szCs w:val="24"/>
              </w:rPr>
              <w:t>Target s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25696">
              <w:rPr>
                <w:rFonts w:ascii="Times New Roman" w:hAnsi="Times New Roman" w:cs="Times New Roman" w:hint="eastAsia"/>
                <w:sz w:val="24"/>
                <w:szCs w:val="24"/>
              </w:rPr>
              <w:t>ence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569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72569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D3A3B" w:rsidRPr="00725696" w14:paraId="63E570BC" w14:textId="77777777" w:rsidTr="001D5B93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61B75893" w14:textId="77777777" w:rsidR="006D3A3B" w:rsidRPr="00725696" w:rsidRDefault="006D3A3B" w:rsidP="001D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51CDEC0C" w14:textId="77777777" w:rsidR="006D3A3B" w:rsidRPr="00725696" w:rsidRDefault="006D3A3B" w:rsidP="001D5B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G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GG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D3A3B" w:rsidRPr="00725696" w14:paraId="26E214DE" w14:textId="77777777" w:rsidTr="001D5B93">
        <w:tc>
          <w:tcPr>
            <w:tcW w:w="1242" w:type="dxa"/>
            <w:shd w:val="clear" w:color="auto" w:fill="auto"/>
          </w:tcPr>
          <w:p w14:paraId="7422B71B" w14:textId="77777777" w:rsidR="006D3A3B" w:rsidRPr="00725696" w:rsidRDefault="006D3A3B" w:rsidP="001D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il</w:t>
            </w:r>
          </w:p>
        </w:tc>
        <w:tc>
          <w:tcPr>
            <w:tcW w:w="3828" w:type="dxa"/>
            <w:shd w:val="clear" w:color="auto" w:fill="auto"/>
          </w:tcPr>
          <w:p w14:paraId="72D78CB4" w14:textId="77777777" w:rsidR="006D3A3B" w:rsidRDefault="006D3A3B" w:rsidP="001D5B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048D">
              <w:rPr>
                <w:rFonts w:ascii="Times New Roman" w:hAnsi="Times New Roman" w:cs="Times New Roman"/>
                <w:sz w:val="24"/>
                <w:szCs w:val="24"/>
              </w:rPr>
              <w:t>CACG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C048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C048D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C048D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C048D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523DC602" w14:textId="77777777" w:rsidR="000B474A" w:rsidRPr="00725696" w:rsidRDefault="000B474A" w:rsidP="001D5B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474A">
              <w:rPr>
                <w:rFonts w:ascii="Times New Roman" w:hAnsi="Times New Roman" w:cs="Times New Roman"/>
                <w:sz w:val="24"/>
                <w:szCs w:val="24"/>
              </w:rPr>
              <w:t>GCTGCAGGACTCTAATCCAGA</w:t>
            </w:r>
          </w:p>
        </w:tc>
      </w:tr>
      <w:tr w:rsidR="006D3A3B" w:rsidRPr="00725696" w14:paraId="055D2B3F" w14:textId="77777777" w:rsidTr="000B474A">
        <w:tc>
          <w:tcPr>
            <w:tcW w:w="1242" w:type="dxa"/>
            <w:shd w:val="clear" w:color="auto" w:fill="auto"/>
          </w:tcPr>
          <w:p w14:paraId="4A474FD4" w14:textId="77777777" w:rsidR="006D3A3B" w:rsidRPr="00725696" w:rsidRDefault="006D3A3B" w:rsidP="001D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3828" w:type="dxa"/>
            <w:shd w:val="clear" w:color="auto" w:fill="auto"/>
          </w:tcPr>
          <w:p w14:paraId="2CCE6749" w14:textId="77777777" w:rsidR="006D3A3B" w:rsidRPr="00725696" w:rsidRDefault="006D3A3B" w:rsidP="001D5B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GA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725696">
              <w:rPr>
                <w:rFonts w:ascii="Times New Roman" w:hAnsi="Times New Roman" w:cs="Times New Roman"/>
                <w:sz w:val="24"/>
                <w:szCs w:val="24"/>
              </w:rPr>
              <w:t>AGGCCGC</w:t>
            </w:r>
          </w:p>
        </w:tc>
      </w:tr>
      <w:tr w:rsidR="006D3A3B" w:rsidRPr="00725696" w14:paraId="5044DB06" w14:textId="77777777" w:rsidTr="000B474A">
        <w:trPr>
          <w:trHeight w:val="63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6250CD8D" w14:textId="77777777" w:rsidR="006D3A3B" w:rsidRDefault="006D3A3B" w:rsidP="001D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50EA86DE" w14:textId="77777777" w:rsidR="006D3A3B" w:rsidRPr="00725696" w:rsidRDefault="006D3A3B" w:rsidP="001D5B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5EA0">
              <w:rPr>
                <w:rFonts w:ascii="Times New Roman" w:hAnsi="Times New Roman" w:cs="Times New Roman"/>
                <w:sz w:val="24"/>
                <w:szCs w:val="24"/>
              </w:rPr>
              <w:t>GGCCAGCACATAGGAGAGA</w:t>
            </w:r>
          </w:p>
        </w:tc>
      </w:tr>
    </w:tbl>
    <w:p w14:paraId="7C934FFD" w14:textId="77777777" w:rsidR="00491B7C" w:rsidRDefault="00491B7C"/>
    <w:sectPr w:rsidR="0049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89450E" w14:textId="77777777" w:rsidR="000900AB" w:rsidRDefault="000900AB" w:rsidP="007C1B41">
      <w:r>
        <w:separator/>
      </w:r>
    </w:p>
  </w:endnote>
  <w:endnote w:type="continuationSeparator" w:id="0">
    <w:p w14:paraId="03B5931C" w14:textId="77777777" w:rsidR="000900AB" w:rsidRDefault="000900AB" w:rsidP="007C1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CB445" w14:textId="77777777" w:rsidR="000900AB" w:rsidRDefault="000900AB" w:rsidP="007C1B41">
      <w:r>
        <w:separator/>
      </w:r>
    </w:p>
  </w:footnote>
  <w:footnote w:type="continuationSeparator" w:id="0">
    <w:p w14:paraId="73F017C3" w14:textId="77777777" w:rsidR="000900AB" w:rsidRDefault="000900AB" w:rsidP="007C1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3B"/>
    <w:rsid w:val="000900AB"/>
    <w:rsid w:val="000B474A"/>
    <w:rsid w:val="00306E56"/>
    <w:rsid w:val="003D3A86"/>
    <w:rsid w:val="00491B7C"/>
    <w:rsid w:val="00541D73"/>
    <w:rsid w:val="006D3A3B"/>
    <w:rsid w:val="00751B9C"/>
    <w:rsid w:val="007C1B41"/>
    <w:rsid w:val="008543C6"/>
    <w:rsid w:val="00937F82"/>
    <w:rsid w:val="00BE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8EE590"/>
  <w15:chartTrackingRefBased/>
  <w15:docId w15:val="{04ADC87B-1C31-459A-87A1-57AB3F2C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D3A3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C1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C1B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C1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C1B4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ding</dc:creator>
  <cp:keywords/>
  <dc:description/>
  <cp:lastModifiedBy>lihua ding</cp:lastModifiedBy>
  <cp:revision>5</cp:revision>
  <dcterms:created xsi:type="dcterms:W3CDTF">2019-08-25T07:56:00Z</dcterms:created>
  <dcterms:modified xsi:type="dcterms:W3CDTF">2020-05-27T09:20:00Z</dcterms:modified>
</cp:coreProperties>
</file>